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00625" w14:textId="5917188C" w:rsidR="002C09CE" w:rsidRDefault="002C09CE" w:rsidP="00FC0318">
      <w:pPr>
        <w:rPr>
          <w:rFonts w:cstheme="minorHAnsi"/>
          <w:sz w:val="24"/>
          <w:szCs w:val="24"/>
        </w:rPr>
      </w:pPr>
    </w:p>
    <w:p w14:paraId="4C2CD6EF" w14:textId="77777777" w:rsidR="00D20175" w:rsidRDefault="00D20175" w:rsidP="00FC0318">
      <w:pPr>
        <w:rPr>
          <w:rFonts w:cstheme="minorHAnsi"/>
          <w:sz w:val="24"/>
          <w:szCs w:val="24"/>
        </w:rPr>
      </w:pPr>
    </w:p>
    <w:p w14:paraId="3954DC9C" w14:textId="4D783D43" w:rsidR="00D20175" w:rsidRPr="004A33D3" w:rsidRDefault="00D20175" w:rsidP="00D20175">
      <w:pPr>
        <w:spacing w:after="60"/>
        <w:ind w:left="-1134"/>
        <w:rPr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</w:t>
      </w:r>
      <w:r w:rsidR="00EE1226">
        <w:rPr>
          <w:rFonts w:cstheme="minorHAnsi"/>
          <w:sz w:val="24"/>
          <w:szCs w:val="24"/>
        </w:rPr>
        <w:t xml:space="preserve"> </w:t>
      </w:r>
      <w:r w:rsidR="002C09CE" w:rsidRPr="00D20175">
        <w:rPr>
          <w:rFonts w:cstheme="minorHAnsi"/>
          <w:b/>
          <w:bCs/>
          <w:sz w:val="24"/>
          <w:szCs w:val="24"/>
        </w:rPr>
        <w:t>Supplementary Table 1</w:t>
      </w:r>
      <w:r w:rsidRPr="00D20175">
        <w:rPr>
          <w:b/>
          <w:bCs/>
          <w:sz w:val="24"/>
          <w:szCs w:val="24"/>
        </w:rPr>
        <w:t>.</w:t>
      </w:r>
      <w:r w:rsidRPr="004A33D3">
        <w:rPr>
          <w:b/>
          <w:bCs/>
          <w:sz w:val="24"/>
          <w:szCs w:val="24"/>
        </w:rPr>
        <w:t xml:space="preserve"> </w:t>
      </w:r>
      <w:r w:rsidRPr="004A33D3">
        <w:rPr>
          <w:sz w:val="24"/>
          <w:szCs w:val="24"/>
        </w:rPr>
        <w:t>Descriptive statistics of the main factors of interest.</w:t>
      </w:r>
    </w:p>
    <w:tbl>
      <w:tblPr>
        <w:tblStyle w:val="Grigliatabella"/>
        <w:tblW w:w="1105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418"/>
        <w:gridCol w:w="1134"/>
        <w:gridCol w:w="1275"/>
        <w:gridCol w:w="1418"/>
      </w:tblGrid>
      <w:tr w:rsidR="00D20175" w:rsidRPr="00DA6A32" w14:paraId="03CE47DC" w14:textId="77777777" w:rsidTr="00DA6A32">
        <w:trPr>
          <w:trHeight w:val="290"/>
        </w:trPr>
        <w:tc>
          <w:tcPr>
            <w:tcW w:w="5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7A01E0C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24AD6FE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2CA9C316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7ADED4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im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67363F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imum</w:t>
            </w:r>
          </w:p>
        </w:tc>
      </w:tr>
      <w:tr w:rsidR="00D20175" w:rsidRPr="00DA6A32" w14:paraId="008A6ED8" w14:textId="77777777" w:rsidTr="00DA6A32">
        <w:trPr>
          <w:trHeight w:val="290"/>
        </w:trPr>
        <w:tc>
          <w:tcPr>
            <w:tcW w:w="11052" w:type="dxa"/>
            <w:gridSpan w:val="5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1BA76996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VID-19 cases and deaths per million</w:t>
            </w:r>
          </w:p>
        </w:tc>
      </w:tr>
      <w:tr w:rsidR="00D20175" w:rsidRPr="00DA6A32" w14:paraId="2A59CB06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59CB15A8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umulative cases per million population</w:t>
            </w:r>
          </w:p>
        </w:tc>
        <w:tc>
          <w:tcPr>
            <w:tcW w:w="1418" w:type="dxa"/>
            <w:noWrap/>
            <w:hideMark/>
          </w:tcPr>
          <w:p w14:paraId="5F0AA8E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0.9</w:t>
            </w:r>
          </w:p>
        </w:tc>
        <w:tc>
          <w:tcPr>
            <w:tcW w:w="1134" w:type="dxa"/>
            <w:noWrap/>
            <w:hideMark/>
          </w:tcPr>
          <w:p w14:paraId="36FF315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1.0</w:t>
            </w:r>
          </w:p>
        </w:tc>
        <w:tc>
          <w:tcPr>
            <w:tcW w:w="1275" w:type="dxa"/>
            <w:noWrap/>
            <w:hideMark/>
          </w:tcPr>
          <w:p w14:paraId="771494A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6B97671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702.0</w:t>
            </w:r>
          </w:p>
        </w:tc>
      </w:tr>
      <w:tr w:rsidR="00D20175" w:rsidRPr="00DA6A32" w14:paraId="4FB05213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51CE628C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umulative deaths per million population</w:t>
            </w:r>
          </w:p>
        </w:tc>
        <w:tc>
          <w:tcPr>
            <w:tcW w:w="1418" w:type="dxa"/>
            <w:noWrap/>
            <w:hideMark/>
          </w:tcPr>
          <w:p w14:paraId="75A765A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7</w:t>
            </w:r>
          </w:p>
        </w:tc>
        <w:tc>
          <w:tcPr>
            <w:tcW w:w="1134" w:type="dxa"/>
            <w:noWrap/>
            <w:hideMark/>
          </w:tcPr>
          <w:p w14:paraId="31F2CA5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0</w:t>
            </w:r>
          </w:p>
        </w:tc>
        <w:tc>
          <w:tcPr>
            <w:tcW w:w="1275" w:type="dxa"/>
            <w:noWrap/>
            <w:hideMark/>
          </w:tcPr>
          <w:p w14:paraId="4A4991B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0368347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8.9</w:t>
            </w:r>
          </w:p>
        </w:tc>
      </w:tr>
      <w:tr w:rsidR="00D20175" w:rsidRPr="00DA6A32" w14:paraId="33EF4C68" w14:textId="77777777" w:rsidTr="00DA6A32">
        <w:trPr>
          <w:trHeight w:val="290"/>
        </w:trPr>
        <w:tc>
          <w:tcPr>
            <w:tcW w:w="11052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</w:tcPr>
          <w:p w14:paraId="3A49953E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cio-demographic factors</w:t>
            </w:r>
          </w:p>
        </w:tc>
      </w:tr>
      <w:tr w:rsidR="00D20175" w:rsidRPr="00DA6A32" w14:paraId="00C83D0E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E53064C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otal population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52258D9D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33218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05B6B18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39957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4CC64F2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34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ED8733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139587</w:t>
            </w:r>
          </w:p>
        </w:tc>
      </w:tr>
      <w:tr w:rsidR="00D20175" w:rsidRPr="00DA6A32" w14:paraId="45D86457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CDAE72E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an year of life expectancy at birth (years)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14E37FD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76AB4B6D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24799CA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87AB0AA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</w:tr>
      <w:tr w:rsidR="00D20175" w:rsidRPr="00DA6A32" w14:paraId="5B8031D5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98E3DBE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an age of the population (years)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00E3573A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2C95FE3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1145B1DD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9C5274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</w:tr>
      <w:tr w:rsidR="00D20175" w:rsidRPr="00DA6A32" w14:paraId="6B59E9B8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0049D88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oportion of rural population (% of total population)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2C1C4C7D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6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54AF285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5EAB254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6C33F2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6</w:t>
            </w:r>
          </w:p>
        </w:tc>
      </w:tr>
      <w:tr w:rsidR="00D20175" w:rsidRPr="00DA6A32" w14:paraId="210E0E73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3682709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pulation in urban agglomeration of more than 1 million (%)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7DAE736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288D853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583B75C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C21357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3</w:t>
            </w:r>
          </w:p>
        </w:tc>
      </w:tr>
      <w:tr w:rsidR="00D20175" w:rsidRPr="00DA6A32" w14:paraId="52B7EAFC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34D0601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pulation density (square kilometres)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2CEC1EF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.8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796DCCD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9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04573FE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223B299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3.0</w:t>
            </w:r>
          </w:p>
        </w:tc>
      </w:tr>
      <w:tr w:rsidR="00D20175" w:rsidRPr="00DA6A32" w14:paraId="52960C60" w14:textId="77777777" w:rsidTr="00DA6A32">
        <w:trPr>
          <w:trHeight w:val="290"/>
        </w:trPr>
        <w:tc>
          <w:tcPr>
            <w:tcW w:w="11052" w:type="dxa"/>
            <w:gridSpan w:val="5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74BEB0EB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cio-economic factors</w:t>
            </w:r>
          </w:p>
        </w:tc>
      </w:tr>
      <w:tr w:rsidR="00D20175" w:rsidRPr="00DA6A32" w14:paraId="6996DD88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61659305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uman development index</w:t>
            </w:r>
          </w:p>
        </w:tc>
        <w:tc>
          <w:tcPr>
            <w:tcW w:w="1418" w:type="dxa"/>
            <w:noWrap/>
            <w:hideMark/>
          </w:tcPr>
          <w:p w14:paraId="10C5FFFC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3</w:t>
            </w:r>
          </w:p>
        </w:tc>
        <w:tc>
          <w:tcPr>
            <w:tcW w:w="1134" w:type="dxa"/>
            <w:noWrap/>
            <w:hideMark/>
          </w:tcPr>
          <w:p w14:paraId="16FA1FD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1275" w:type="dxa"/>
            <w:noWrap/>
            <w:hideMark/>
          </w:tcPr>
          <w:p w14:paraId="14A55FC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2757AD0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7</w:t>
            </w:r>
          </w:p>
        </w:tc>
      </w:tr>
      <w:tr w:rsidR="00D20175" w:rsidRPr="00DA6A32" w14:paraId="4B70A66E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5BBD9660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ross domestic product per capita</w:t>
            </w:r>
          </w:p>
        </w:tc>
        <w:tc>
          <w:tcPr>
            <w:tcW w:w="1418" w:type="dxa"/>
            <w:noWrap/>
            <w:hideMark/>
          </w:tcPr>
          <w:p w14:paraId="133ED74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91.2</w:t>
            </w:r>
          </w:p>
        </w:tc>
        <w:tc>
          <w:tcPr>
            <w:tcW w:w="1134" w:type="dxa"/>
            <w:noWrap/>
            <w:hideMark/>
          </w:tcPr>
          <w:p w14:paraId="6CD4FEE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67.0</w:t>
            </w:r>
          </w:p>
        </w:tc>
        <w:tc>
          <w:tcPr>
            <w:tcW w:w="1275" w:type="dxa"/>
            <w:noWrap/>
            <w:hideMark/>
          </w:tcPr>
          <w:p w14:paraId="4242D9E6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1.2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19AE369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82.3</w:t>
            </w:r>
          </w:p>
        </w:tc>
      </w:tr>
      <w:tr w:rsidR="00D20175" w:rsidRPr="00DA6A32" w14:paraId="67CC6614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3BAD9B8F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INI index (income inequality, 100= high</w:t>
            </w:r>
          </w:p>
        </w:tc>
        <w:tc>
          <w:tcPr>
            <w:tcW w:w="1418" w:type="dxa"/>
            <w:noWrap/>
            <w:hideMark/>
          </w:tcPr>
          <w:p w14:paraId="0E358F6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37CA01DC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BB6204C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7501F97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</w:tr>
      <w:tr w:rsidR="00D20175" w:rsidRPr="00DA6A32" w14:paraId="53D47614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27750647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ase of DB rank 2019 (1=most business-friendly regulations)</w:t>
            </w:r>
          </w:p>
        </w:tc>
        <w:tc>
          <w:tcPr>
            <w:tcW w:w="1418" w:type="dxa"/>
            <w:noWrap/>
            <w:hideMark/>
          </w:tcPr>
          <w:p w14:paraId="4F7E92A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1134" w:type="dxa"/>
            <w:noWrap/>
            <w:hideMark/>
          </w:tcPr>
          <w:p w14:paraId="45CE029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0B462B7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1DFED23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</w:tr>
      <w:tr w:rsidR="00D20175" w:rsidRPr="00DA6A32" w14:paraId="03D177A3" w14:textId="77777777" w:rsidTr="00DA6A32">
        <w:trPr>
          <w:trHeight w:val="290"/>
        </w:trPr>
        <w:tc>
          <w:tcPr>
            <w:tcW w:w="11052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8C2CA24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alth system related factors</w:t>
            </w:r>
          </w:p>
        </w:tc>
      </w:tr>
      <w:tr w:rsidR="00D20175" w:rsidRPr="00DA6A32" w14:paraId="52781A2A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5E7504E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HS detection index (scale of 0 to 100, where 100= best GHS)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66007AA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3B6D587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6CE7AF3C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F3A811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D20175" w:rsidRPr="00DA6A32" w14:paraId="7E969EDC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49094EC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umber of nurses and midwifes per 1000 population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19AE0F8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4595A5AC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1901A136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E92536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</w:tr>
      <w:tr w:rsidR="00D20175" w:rsidRPr="00DA6A32" w14:paraId="0CC1E93F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hideMark/>
          </w:tcPr>
          <w:p w14:paraId="73595548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umber of physicians per 1000 population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452992A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66EB24D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65F1640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8987B5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</w:tr>
      <w:tr w:rsidR="00D20175" w:rsidRPr="00DA6A32" w14:paraId="777A7DD4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</w:tcPr>
          <w:p w14:paraId="061DC193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umber of total tests per 1 million population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3E97D3E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640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</w:tcPr>
          <w:p w14:paraId="61A94B4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107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</w:tcPr>
          <w:p w14:paraId="36B93D5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7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</w:tcPr>
          <w:p w14:paraId="7B72A03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554</w:t>
            </w:r>
          </w:p>
        </w:tc>
      </w:tr>
      <w:tr w:rsidR="00D20175" w:rsidRPr="00DA6A32" w14:paraId="20ACE4DA" w14:textId="77777777" w:rsidTr="00DA6A32">
        <w:trPr>
          <w:trHeight w:val="300"/>
        </w:trPr>
        <w:tc>
          <w:tcPr>
            <w:tcW w:w="11052" w:type="dxa"/>
            <w:gridSpan w:val="5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313A326A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inical or diseases factors</w:t>
            </w:r>
          </w:p>
        </w:tc>
      </w:tr>
      <w:tr w:rsidR="00D20175" w:rsidRPr="00DA6A32" w14:paraId="527BD3D9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hideMark/>
          </w:tcPr>
          <w:p w14:paraId="23D43898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CG vaccination coverage, in %</w:t>
            </w:r>
          </w:p>
        </w:tc>
        <w:tc>
          <w:tcPr>
            <w:tcW w:w="1418" w:type="dxa"/>
            <w:noWrap/>
            <w:hideMark/>
          </w:tcPr>
          <w:p w14:paraId="1F8BD7F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4</w:t>
            </w:r>
          </w:p>
        </w:tc>
        <w:tc>
          <w:tcPr>
            <w:tcW w:w="1134" w:type="dxa"/>
            <w:noWrap/>
            <w:hideMark/>
          </w:tcPr>
          <w:p w14:paraId="52E7FF4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</w:t>
            </w:r>
          </w:p>
        </w:tc>
        <w:tc>
          <w:tcPr>
            <w:tcW w:w="1275" w:type="dxa"/>
            <w:noWrap/>
            <w:hideMark/>
          </w:tcPr>
          <w:p w14:paraId="293958F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18175746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0</w:t>
            </w:r>
          </w:p>
        </w:tc>
      </w:tr>
      <w:tr w:rsidR="00D20175" w:rsidRPr="00DA6A32" w14:paraId="19081239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hideMark/>
          </w:tcPr>
          <w:p w14:paraId="737B073E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ncidence rate of TB, per 100,000 people</w:t>
            </w:r>
          </w:p>
        </w:tc>
        <w:tc>
          <w:tcPr>
            <w:tcW w:w="1418" w:type="dxa"/>
            <w:noWrap/>
            <w:hideMark/>
          </w:tcPr>
          <w:p w14:paraId="51D1C67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.6</w:t>
            </w:r>
          </w:p>
        </w:tc>
        <w:tc>
          <w:tcPr>
            <w:tcW w:w="1134" w:type="dxa"/>
            <w:noWrap/>
            <w:hideMark/>
          </w:tcPr>
          <w:p w14:paraId="77B6ACB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.9</w:t>
            </w:r>
          </w:p>
        </w:tc>
        <w:tc>
          <w:tcPr>
            <w:tcW w:w="1275" w:type="dxa"/>
            <w:noWrap/>
            <w:hideMark/>
          </w:tcPr>
          <w:p w14:paraId="360C2C1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0C0438EA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4.0</w:t>
            </w:r>
          </w:p>
        </w:tc>
      </w:tr>
      <w:tr w:rsidR="00D20175" w:rsidRPr="00DA6A32" w14:paraId="7313BB31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65AFC46F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abetes prevalence (% of population ages 20 to 79)</w:t>
            </w:r>
          </w:p>
        </w:tc>
        <w:tc>
          <w:tcPr>
            <w:tcW w:w="1418" w:type="dxa"/>
            <w:noWrap/>
            <w:hideMark/>
          </w:tcPr>
          <w:p w14:paraId="230FCB3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134" w:type="dxa"/>
            <w:noWrap/>
            <w:hideMark/>
          </w:tcPr>
          <w:p w14:paraId="2FF3BE3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275" w:type="dxa"/>
            <w:noWrap/>
            <w:hideMark/>
          </w:tcPr>
          <w:p w14:paraId="34D6326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1857959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</w:t>
            </w:r>
          </w:p>
        </w:tc>
      </w:tr>
      <w:tr w:rsidR="00D20175" w:rsidRPr="00DA6A32" w14:paraId="0F43C4A7" w14:textId="77777777" w:rsidTr="00DA6A32">
        <w:trPr>
          <w:trHeight w:val="33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57013D1D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an body mass index of 18+ years, in Kg/m</w:t>
            </w: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592542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39B44FF6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56C75B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3CEDF10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</w:tr>
      <w:tr w:rsidR="00D20175" w:rsidRPr="00DA6A32" w14:paraId="202584A0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35DBF5DD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ised BP (SBP&gt;=140 OR DBP&gt;=90), % of adult population</w:t>
            </w:r>
          </w:p>
        </w:tc>
        <w:tc>
          <w:tcPr>
            <w:tcW w:w="1418" w:type="dxa"/>
            <w:noWrap/>
            <w:hideMark/>
          </w:tcPr>
          <w:p w14:paraId="5273E5C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</w:t>
            </w:r>
          </w:p>
        </w:tc>
        <w:tc>
          <w:tcPr>
            <w:tcW w:w="1134" w:type="dxa"/>
            <w:noWrap/>
            <w:hideMark/>
          </w:tcPr>
          <w:p w14:paraId="434373AA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275" w:type="dxa"/>
            <w:noWrap/>
            <w:hideMark/>
          </w:tcPr>
          <w:p w14:paraId="0DB90F36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0F8944EA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</w:t>
            </w:r>
          </w:p>
        </w:tc>
      </w:tr>
      <w:tr w:rsidR="00D20175" w:rsidRPr="00DA6A32" w14:paraId="0CF10540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5A5DA9C4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ised total cholesterol (&gt;= 5.0 mmol/L), % of population</w:t>
            </w:r>
          </w:p>
        </w:tc>
        <w:tc>
          <w:tcPr>
            <w:tcW w:w="1418" w:type="dxa"/>
            <w:noWrap/>
            <w:hideMark/>
          </w:tcPr>
          <w:p w14:paraId="5646B48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1134" w:type="dxa"/>
            <w:noWrap/>
            <w:hideMark/>
          </w:tcPr>
          <w:p w14:paraId="718836D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1275" w:type="dxa"/>
            <w:noWrap/>
            <w:hideMark/>
          </w:tcPr>
          <w:p w14:paraId="11ADD9B6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5585E6B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7</w:t>
            </w:r>
          </w:p>
        </w:tc>
      </w:tr>
      <w:tr w:rsidR="00D20175" w:rsidRPr="00DA6A32" w14:paraId="3662891D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15632B04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ower respiratory infections rate, per 100 000 population</w:t>
            </w:r>
          </w:p>
        </w:tc>
        <w:tc>
          <w:tcPr>
            <w:tcW w:w="1418" w:type="dxa"/>
            <w:noWrap/>
            <w:hideMark/>
          </w:tcPr>
          <w:p w14:paraId="1875E5DD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5</w:t>
            </w:r>
          </w:p>
        </w:tc>
        <w:tc>
          <w:tcPr>
            <w:tcW w:w="1134" w:type="dxa"/>
            <w:noWrap/>
            <w:hideMark/>
          </w:tcPr>
          <w:p w14:paraId="7E00059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</w:t>
            </w:r>
          </w:p>
        </w:tc>
        <w:tc>
          <w:tcPr>
            <w:tcW w:w="1275" w:type="dxa"/>
            <w:noWrap/>
            <w:hideMark/>
          </w:tcPr>
          <w:p w14:paraId="61E3FF9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8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02D166D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.5</w:t>
            </w:r>
          </w:p>
        </w:tc>
      </w:tr>
      <w:tr w:rsidR="00D20175" w:rsidRPr="00DA6A32" w14:paraId="1A336671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hideMark/>
          </w:tcPr>
          <w:p w14:paraId="7D32FCEB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ncer prevalence, in %</w:t>
            </w:r>
          </w:p>
        </w:tc>
        <w:tc>
          <w:tcPr>
            <w:tcW w:w="1418" w:type="dxa"/>
            <w:noWrap/>
            <w:hideMark/>
          </w:tcPr>
          <w:p w14:paraId="281DBCF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7E7BB8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275" w:type="dxa"/>
            <w:noWrap/>
            <w:hideMark/>
          </w:tcPr>
          <w:p w14:paraId="30121BC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41C0BD8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</w:tr>
      <w:tr w:rsidR="00D20175" w:rsidRPr="00DA6A32" w14:paraId="5E40A8F4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hideMark/>
          </w:tcPr>
          <w:p w14:paraId="40EDCFB2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eported cases of malaria, absolute number</w:t>
            </w:r>
          </w:p>
        </w:tc>
        <w:tc>
          <w:tcPr>
            <w:tcW w:w="1418" w:type="dxa"/>
            <w:noWrap/>
            <w:hideMark/>
          </w:tcPr>
          <w:p w14:paraId="7E45C6E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0134</w:t>
            </w:r>
          </w:p>
        </w:tc>
        <w:tc>
          <w:tcPr>
            <w:tcW w:w="1134" w:type="dxa"/>
            <w:noWrap/>
            <w:hideMark/>
          </w:tcPr>
          <w:p w14:paraId="55ECE46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9755</w:t>
            </w:r>
          </w:p>
        </w:tc>
        <w:tc>
          <w:tcPr>
            <w:tcW w:w="1275" w:type="dxa"/>
            <w:noWrap/>
            <w:hideMark/>
          </w:tcPr>
          <w:p w14:paraId="7C027AA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0628974A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72207</w:t>
            </w:r>
          </w:p>
        </w:tc>
      </w:tr>
      <w:tr w:rsidR="00D20175" w:rsidRPr="00DA6A32" w14:paraId="367A45D9" w14:textId="77777777" w:rsidTr="00DA6A32">
        <w:trPr>
          <w:trHeight w:val="227"/>
        </w:trPr>
        <w:tc>
          <w:tcPr>
            <w:tcW w:w="5807" w:type="dxa"/>
            <w:tcBorders>
              <w:left w:val="single" w:sz="8" w:space="0" w:color="auto"/>
            </w:tcBorders>
            <w:hideMark/>
          </w:tcPr>
          <w:p w14:paraId="719E85E2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*Communicable Diseases per 100 000 populations</w:t>
            </w:r>
          </w:p>
        </w:tc>
        <w:tc>
          <w:tcPr>
            <w:tcW w:w="1418" w:type="dxa"/>
            <w:noWrap/>
            <w:hideMark/>
          </w:tcPr>
          <w:p w14:paraId="698328DC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182.7</w:t>
            </w:r>
          </w:p>
        </w:tc>
        <w:tc>
          <w:tcPr>
            <w:tcW w:w="1134" w:type="dxa"/>
            <w:noWrap/>
            <w:hideMark/>
          </w:tcPr>
          <w:p w14:paraId="67C3603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27.2</w:t>
            </w:r>
          </w:p>
        </w:tc>
        <w:tc>
          <w:tcPr>
            <w:tcW w:w="1275" w:type="dxa"/>
            <w:noWrap/>
            <w:hideMark/>
          </w:tcPr>
          <w:p w14:paraId="4D4E946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417.4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5A9F909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625.6</w:t>
            </w:r>
          </w:p>
        </w:tc>
      </w:tr>
      <w:tr w:rsidR="00D20175" w:rsidRPr="00DA6A32" w14:paraId="7A44A1D9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0BD665A2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ath rate due to CVDs, per 100 000 population</w:t>
            </w:r>
          </w:p>
        </w:tc>
        <w:tc>
          <w:tcPr>
            <w:tcW w:w="1418" w:type="dxa"/>
            <w:noWrap/>
            <w:hideMark/>
          </w:tcPr>
          <w:p w14:paraId="3B05BC7D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.5</w:t>
            </w:r>
          </w:p>
        </w:tc>
        <w:tc>
          <w:tcPr>
            <w:tcW w:w="1134" w:type="dxa"/>
            <w:noWrap/>
            <w:hideMark/>
          </w:tcPr>
          <w:p w14:paraId="661CC99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5</w:t>
            </w:r>
          </w:p>
        </w:tc>
        <w:tc>
          <w:tcPr>
            <w:tcW w:w="1275" w:type="dxa"/>
            <w:noWrap/>
            <w:hideMark/>
          </w:tcPr>
          <w:p w14:paraId="796DCEC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04A2F2A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5.7</w:t>
            </w:r>
          </w:p>
        </w:tc>
      </w:tr>
      <w:tr w:rsidR="00D20175" w:rsidRPr="00DA6A32" w14:paraId="457AAADA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noWrap/>
            <w:hideMark/>
          </w:tcPr>
          <w:p w14:paraId="3601FB37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alence of HIV (% of population ages 15-49)</w:t>
            </w:r>
          </w:p>
        </w:tc>
        <w:tc>
          <w:tcPr>
            <w:tcW w:w="1418" w:type="dxa"/>
            <w:noWrap/>
            <w:hideMark/>
          </w:tcPr>
          <w:p w14:paraId="050F50B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134" w:type="dxa"/>
            <w:noWrap/>
            <w:hideMark/>
          </w:tcPr>
          <w:p w14:paraId="379826E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275" w:type="dxa"/>
            <w:noWrap/>
            <w:hideMark/>
          </w:tcPr>
          <w:p w14:paraId="6318CB5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noWrap/>
            <w:hideMark/>
          </w:tcPr>
          <w:p w14:paraId="493D087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</w:t>
            </w:r>
          </w:p>
        </w:tc>
      </w:tr>
      <w:tr w:rsidR="00D20175" w:rsidRPr="00DA6A32" w14:paraId="2DA8A725" w14:textId="77777777" w:rsidTr="00DA6A32">
        <w:trPr>
          <w:trHeight w:val="290"/>
        </w:trPr>
        <w:tc>
          <w:tcPr>
            <w:tcW w:w="11052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DF93D12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vironmental and internet access factors</w:t>
            </w:r>
          </w:p>
        </w:tc>
      </w:tr>
      <w:tr w:rsidR="00D20175" w:rsidRPr="00DA6A32" w14:paraId="62A9F15F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A20F47C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ir transport, passengers carried per capita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1D4FFBC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207C07F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514A91C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4C7739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</w:tr>
      <w:tr w:rsidR="00D20175" w:rsidRPr="00DA6A32" w14:paraId="366C4CEC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hideMark/>
          </w:tcPr>
          <w:p w14:paraId="2C9DA5FA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fr-FR"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lang w:val="fr-FR" w:eastAsia="en-GB"/>
              </w:rPr>
              <w:t xml:space="preserve">Ultraviolet radiation </w:t>
            </w:r>
            <w:proofErr w:type="spellStart"/>
            <w:r w:rsidRPr="00DA6A32">
              <w:rPr>
                <w:rFonts w:ascii="Times New Roman" w:eastAsia="Times New Roman" w:hAnsi="Times New Roman" w:cs="Times New Roman"/>
                <w:i/>
                <w:iCs/>
                <w:lang w:val="fr-FR" w:eastAsia="en-GB"/>
              </w:rPr>
              <w:t>exposure</w:t>
            </w:r>
            <w:proofErr w:type="spellEnd"/>
            <w:r w:rsidRPr="00DA6A32">
              <w:rPr>
                <w:rFonts w:ascii="Times New Roman" w:eastAsia="Times New Roman" w:hAnsi="Times New Roman" w:cs="Times New Roman"/>
                <w:i/>
                <w:iCs/>
                <w:lang w:val="fr-FR" w:eastAsia="en-GB"/>
              </w:rPr>
              <w:t xml:space="preserve"> mW/cm2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36F520D7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32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74F9BAB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2B7CB375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9FD532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29</w:t>
            </w:r>
          </w:p>
        </w:tc>
      </w:tr>
      <w:tr w:rsidR="00D20175" w:rsidRPr="00DA6A32" w14:paraId="391C0863" w14:textId="77777777" w:rsidTr="00DA6A32">
        <w:trPr>
          <w:trHeight w:val="29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3CFCB54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M2.5 air pollution exposure, annual mean </w:t>
            </w:r>
            <w:proofErr w:type="spellStart"/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μg</w:t>
            </w:r>
            <w:proofErr w:type="spellEnd"/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/mm</w:t>
            </w: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3</w:t>
            </w: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05B84E4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0AA0B25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51E5BF2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5E3A41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1</w:t>
            </w:r>
          </w:p>
        </w:tc>
      </w:tr>
      <w:tr w:rsidR="00D20175" w:rsidRPr="00DA6A32" w14:paraId="7300BB29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37A909D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mperature in degree Celsius, annual mean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100A97ED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01731E1E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38570F29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EED5C7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</w:tr>
      <w:tr w:rsidR="00D20175" w:rsidRPr="00DA6A32" w14:paraId="1FD9F1C7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</w:tcBorders>
            <w:shd w:val="clear" w:color="auto" w:fill="D0CECE" w:themeFill="background2" w:themeFillShade="E6"/>
            <w:hideMark/>
          </w:tcPr>
          <w:p w14:paraId="7E18F8D2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infall in mm, annual mean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1F0E83E8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0AE71940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5EC0680B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66445E4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</w:t>
            </w:r>
          </w:p>
        </w:tc>
      </w:tr>
      <w:tr w:rsidR="00D20175" w:rsidRPr="00DA6A32" w14:paraId="33BD8BF6" w14:textId="77777777" w:rsidTr="00DA6A32">
        <w:trPr>
          <w:trHeight w:val="300"/>
        </w:trPr>
        <w:tc>
          <w:tcPr>
            <w:tcW w:w="5807" w:type="dxa"/>
            <w:tcBorders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hideMark/>
          </w:tcPr>
          <w:p w14:paraId="071D30BE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overnment internet filtering in practice (4= low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5E3AD83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A842ED2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C04D28F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00E6821" w14:textId="77777777" w:rsidR="00D20175" w:rsidRPr="00DA6A32" w:rsidRDefault="00D20175" w:rsidP="00923F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D20175" w:rsidRPr="00DA6A32" w14:paraId="61CDD973" w14:textId="77777777" w:rsidTr="00DA6A32">
        <w:trPr>
          <w:trHeight w:val="290"/>
        </w:trPr>
        <w:tc>
          <w:tcPr>
            <w:tcW w:w="11052" w:type="dxa"/>
            <w:gridSpan w:val="5"/>
            <w:tcBorders>
              <w:top w:val="single" w:sz="8" w:space="0" w:color="auto"/>
            </w:tcBorders>
            <w:noWrap/>
            <w:hideMark/>
          </w:tcPr>
          <w:p w14:paraId="09AF2B45" w14:textId="7D7B7E17" w:rsidR="00D20175" w:rsidRPr="00DA6A32" w:rsidRDefault="00D20175" w:rsidP="00DA6A32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* Communicable Diseases and maternal, prenatal and nutrition conditions. BCG: </w:t>
            </w:r>
            <w:proofErr w:type="spellStart"/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e</w:t>
            </w:r>
            <w:proofErr w:type="spellEnd"/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Calmette et Guérin; CVDs: cardiovascular diseases; DB: doing business; DBP: diastolic blood pressure; GHS: global health security</w:t>
            </w:r>
            <w:r w:rsidR="003678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index</w:t>
            </w: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;</w:t>
            </w:r>
            <w:r w:rsidR="0036781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DA6A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BP: systolic blood pressure; SD: standard deviation; TB: tuberculosis.</w:t>
            </w:r>
          </w:p>
          <w:p w14:paraId="201BB3CF" w14:textId="77777777" w:rsidR="00D20175" w:rsidRPr="00DA6A32" w:rsidRDefault="00D20175" w:rsidP="00DA6A32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</w:tr>
    </w:tbl>
    <w:p w14:paraId="311BF508" w14:textId="77777777" w:rsidR="00D20175" w:rsidRPr="009A09EB" w:rsidRDefault="00D20175" w:rsidP="00D20175">
      <w:pPr>
        <w:ind w:left="-993"/>
        <w:rPr>
          <w:sz w:val="2"/>
          <w:szCs w:val="2"/>
        </w:rPr>
      </w:pPr>
    </w:p>
    <w:p w14:paraId="18940F19" w14:textId="3A1F4518" w:rsidR="00D20175" w:rsidRDefault="00DA6A32" w:rsidP="00D20175">
      <w:pPr>
        <w:ind w:left="-993"/>
      </w:pPr>
      <w:r>
        <w:rPr>
          <w:b/>
          <w:bCs/>
        </w:rPr>
        <w:t xml:space="preserve">                 </w:t>
      </w:r>
      <w:r w:rsidR="00D20175" w:rsidRPr="009A09EB">
        <w:rPr>
          <w:b/>
          <w:bCs/>
        </w:rPr>
        <w:t>Source:</w:t>
      </w:r>
      <w:r w:rsidR="00D20175">
        <w:t xml:space="preserve"> author’s calculation based on the latest available data collected from publicly </w:t>
      </w:r>
      <w:r w:rsidR="002D0D20">
        <w:t>available sources</w:t>
      </w:r>
      <w:r w:rsidR="00D20175">
        <w:t>.</w:t>
      </w:r>
    </w:p>
    <w:p w14:paraId="0C0BBC7A" w14:textId="0313E7BC" w:rsidR="002C09CE" w:rsidRPr="00FC0318" w:rsidRDefault="002C09CE" w:rsidP="00FC0318">
      <w:pPr>
        <w:rPr>
          <w:rFonts w:cstheme="minorHAnsi"/>
          <w:sz w:val="24"/>
          <w:szCs w:val="24"/>
        </w:rPr>
      </w:pPr>
    </w:p>
    <w:sectPr w:rsidR="002C09CE" w:rsidRPr="00FC0318" w:rsidSect="002D0D20">
      <w:footerReference w:type="default" r:id="rId8"/>
      <w:pgSz w:w="11906" w:h="16838"/>
      <w:pgMar w:top="709" w:right="1133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7BDCB" w14:textId="77777777" w:rsidR="00C5462D" w:rsidRDefault="00C5462D" w:rsidP="00E03595">
      <w:pPr>
        <w:spacing w:after="0" w:line="240" w:lineRule="auto"/>
      </w:pPr>
      <w:r>
        <w:separator/>
      </w:r>
    </w:p>
  </w:endnote>
  <w:endnote w:type="continuationSeparator" w:id="0">
    <w:p w14:paraId="544E575F" w14:textId="77777777" w:rsidR="00C5462D" w:rsidRDefault="00C5462D" w:rsidP="00E03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9485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C330C" w14:textId="6442D8B2" w:rsidR="00E03595" w:rsidRDefault="00E03595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94F46A" w14:textId="77777777" w:rsidR="00E03595" w:rsidRDefault="00E0359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17E6C" w14:textId="77777777" w:rsidR="00C5462D" w:rsidRDefault="00C5462D" w:rsidP="00E03595">
      <w:pPr>
        <w:spacing w:after="0" w:line="240" w:lineRule="auto"/>
      </w:pPr>
      <w:r>
        <w:separator/>
      </w:r>
    </w:p>
  </w:footnote>
  <w:footnote w:type="continuationSeparator" w:id="0">
    <w:p w14:paraId="2218C9EB" w14:textId="77777777" w:rsidR="00C5462D" w:rsidRDefault="00C5462D" w:rsidP="00E035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25340"/>
    <w:multiLevelType w:val="multilevel"/>
    <w:tmpl w:val="101C4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1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A64"/>
    <w:rsid w:val="000028C1"/>
    <w:rsid w:val="00013CE0"/>
    <w:rsid w:val="0001416C"/>
    <w:rsid w:val="00023371"/>
    <w:rsid w:val="00025968"/>
    <w:rsid w:val="0003020E"/>
    <w:rsid w:val="000321D9"/>
    <w:rsid w:val="00034600"/>
    <w:rsid w:val="00036425"/>
    <w:rsid w:val="000364BB"/>
    <w:rsid w:val="000444EB"/>
    <w:rsid w:val="0004644B"/>
    <w:rsid w:val="000473E8"/>
    <w:rsid w:val="00047DFB"/>
    <w:rsid w:val="00054D11"/>
    <w:rsid w:val="0005520C"/>
    <w:rsid w:val="000606E2"/>
    <w:rsid w:val="0006627D"/>
    <w:rsid w:val="00066A64"/>
    <w:rsid w:val="000710A9"/>
    <w:rsid w:val="00071D22"/>
    <w:rsid w:val="00077036"/>
    <w:rsid w:val="00077A99"/>
    <w:rsid w:val="00077CBE"/>
    <w:rsid w:val="00085AD7"/>
    <w:rsid w:val="000912FD"/>
    <w:rsid w:val="0009528E"/>
    <w:rsid w:val="000955E8"/>
    <w:rsid w:val="00096EE9"/>
    <w:rsid w:val="000A112B"/>
    <w:rsid w:val="000A40FA"/>
    <w:rsid w:val="000A7363"/>
    <w:rsid w:val="000B5017"/>
    <w:rsid w:val="000C1BCB"/>
    <w:rsid w:val="000C7E15"/>
    <w:rsid w:val="000D354A"/>
    <w:rsid w:val="000D4922"/>
    <w:rsid w:val="000E2E5B"/>
    <w:rsid w:val="000F1055"/>
    <w:rsid w:val="000F4896"/>
    <w:rsid w:val="000F6E04"/>
    <w:rsid w:val="00103AC8"/>
    <w:rsid w:val="00104A1A"/>
    <w:rsid w:val="00105E52"/>
    <w:rsid w:val="00112196"/>
    <w:rsid w:val="001142FB"/>
    <w:rsid w:val="00114C6F"/>
    <w:rsid w:val="0011792B"/>
    <w:rsid w:val="00120EE1"/>
    <w:rsid w:val="00122C03"/>
    <w:rsid w:val="00123514"/>
    <w:rsid w:val="0012443E"/>
    <w:rsid w:val="00124626"/>
    <w:rsid w:val="00133CAB"/>
    <w:rsid w:val="00134386"/>
    <w:rsid w:val="0013539E"/>
    <w:rsid w:val="00141DAA"/>
    <w:rsid w:val="00147DF3"/>
    <w:rsid w:val="001538E8"/>
    <w:rsid w:val="00154D44"/>
    <w:rsid w:val="001578C9"/>
    <w:rsid w:val="00164223"/>
    <w:rsid w:val="0016441F"/>
    <w:rsid w:val="0016760A"/>
    <w:rsid w:val="00172D28"/>
    <w:rsid w:val="00176DFD"/>
    <w:rsid w:val="00176FFC"/>
    <w:rsid w:val="00180A60"/>
    <w:rsid w:val="00192374"/>
    <w:rsid w:val="001970CD"/>
    <w:rsid w:val="00197858"/>
    <w:rsid w:val="00197ED9"/>
    <w:rsid w:val="001A1841"/>
    <w:rsid w:val="001A540D"/>
    <w:rsid w:val="001A5793"/>
    <w:rsid w:val="001A7FCD"/>
    <w:rsid w:val="001B2E6F"/>
    <w:rsid w:val="001B47D7"/>
    <w:rsid w:val="001B6138"/>
    <w:rsid w:val="001B6981"/>
    <w:rsid w:val="001C0789"/>
    <w:rsid w:val="001C144E"/>
    <w:rsid w:val="001C39C9"/>
    <w:rsid w:val="001C4C4D"/>
    <w:rsid w:val="001C549B"/>
    <w:rsid w:val="001D3445"/>
    <w:rsid w:val="001D4652"/>
    <w:rsid w:val="001D6849"/>
    <w:rsid w:val="001D6A61"/>
    <w:rsid w:val="001D7BE1"/>
    <w:rsid w:val="001E1159"/>
    <w:rsid w:val="001E2414"/>
    <w:rsid w:val="001E6044"/>
    <w:rsid w:val="001E6659"/>
    <w:rsid w:val="001E7C23"/>
    <w:rsid w:val="001F1BB6"/>
    <w:rsid w:val="001F1E7C"/>
    <w:rsid w:val="001F7D1B"/>
    <w:rsid w:val="00202017"/>
    <w:rsid w:val="00212DE7"/>
    <w:rsid w:val="00213C85"/>
    <w:rsid w:val="002147EC"/>
    <w:rsid w:val="00215D3F"/>
    <w:rsid w:val="002167D4"/>
    <w:rsid w:val="0021723C"/>
    <w:rsid w:val="002172F8"/>
    <w:rsid w:val="00221D62"/>
    <w:rsid w:val="00222692"/>
    <w:rsid w:val="00222D23"/>
    <w:rsid w:val="00226684"/>
    <w:rsid w:val="002301FC"/>
    <w:rsid w:val="00232BAF"/>
    <w:rsid w:val="00233A9F"/>
    <w:rsid w:val="00233D5C"/>
    <w:rsid w:val="00235020"/>
    <w:rsid w:val="002355E8"/>
    <w:rsid w:val="00236232"/>
    <w:rsid w:val="00240175"/>
    <w:rsid w:val="002410A5"/>
    <w:rsid w:val="0024324D"/>
    <w:rsid w:val="00246CCC"/>
    <w:rsid w:val="0025233E"/>
    <w:rsid w:val="00253B0F"/>
    <w:rsid w:val="00261A02"/>
    <w:rsid w:val="00262B7F"/>
    <w:rsid w:val="002646ED"/>
    <w:rsid w:val="00265E1F"/>
    <w:rsid w:val="00275BCC"/>
    <w:rsid w:val="00283808"/>
    <w:rsid w:val="00286776"/>
    <w:rsid w:val="002914BB"/>
    <w:rsid w:val="0029383E"/>
    <w:rsid w:val="00295F8C"/>
    <w:rsid w:val="002A7D4B"/>
    <w:rsid w:val="002B0B6E"/>
    <w:rsid w:val="002B262A"/>
    <w:rsid w:val="002B2BD9"/>
    <w:rsid w:val="002B6A97"/>
    <w:rsid w:val="002C09CE"/>
    <w:rsid w:val="002C3CF1"/>
    <w:rsid w:val="002D0D20"/>
    <w:rsid w:val="002D5E24"/>
    <w:rsid w:val="002D664E"/>
    <w:rsid w:val="002D67E6"/>
    <w:rsid w:val="002E0E08"/>
    <w:rsid w:val="002E622D"/>
    <w:rsid w:val="002E6A7D"/>
    <w:rsid w:val="002F4F91"/>
    <w:rsid w:val="002F5421"/>
    <w:rsid w:val="002F5607"/>
    <w:rsid w:val="002F6489"/>
    <w:rsid w:val="003032B7"/>
    <w:rsid w:val="0030521E"/>
    <w:rsid w:val="0031119D"/>
    <w:rsid w:val="003160E6"/>
    <w:rsid w:val="00320B9E"/>
    <w:rsid w:val="00325055"/>
    <w:rsid w:val="00331FD4"/>
    <w:rsid w:val="0033453D"/>
    <w:rsid w:val="00344A31"/>
    <w:rsid w:val="0034513D"/>
    <w:rsid w:val="00345650"/>
    <w:rsid w:val="0034760E"/>
    <w:rsid w:val="00351349"/>
    <w:rsid w:val="00353182"/>
    <w:rsid w:val="003557B9"/>
    <w:rsid w:val="00355A89"/>
    <w:rsid w:val="00356514"/>
    <w:rsid w:val="00360316"/>
    <w:rsid w:val="00363D0F"/>
    <w:rsid w:val="00363D80"/>
    <w:rsid w:val="00367818"/>
    <w:rsid w:val="003712F8"/>
    <w:rsid w:val="003719EE"/>
    <w:rsid w:val="00372C8D"/>
    <w:rsid w:val="00373668"/>
    <w:rsid w:val="00375249"/>
    <w:rsid w:val="00377E04"/>
    <w:rsid w:val="00380530"/>
    <w:rsid w:val="00383E04"/>
    <w:rsid w:val="00392B13"/>
    <w:rsid w:val="003A3D11"/>
    <w:rsid w:val="003B1B52"/>
    <w:rsid w:val="003C4B9A"/>
    <w:rsid w:val="003C5181"/>
    <w:rsid w:val="003C7784"/>
    <w:rsid w:val="003D0615"/>
    <w:rsid w:val="003E06F8"/>
    <w:rsid w:val="003E21F7"/>
    <w:rsid w:val="003E3891"/>
    <w:rsid w:val="003E406E"/>
    <w:rsid w:val="003E5376"/>
    <w:rsid w:val="003F521B"/>
    <w:rsid w:val="00401487"/>
    <w:rsid w:val="00403743"/>
    <w:rsid w:val="0040482B"/>
    <w:rsid w:val="00406325"/>
    <w:rsid w:val="00410858"/>
    <w:rsid w:val="00414FCB"/>
    <w:rsid w:val="004151D7"/>
    <w:rsid w:val="00425B64"/>
    <w:rsid w:val="00425BE4"/>
    <w:rsid w:val="00426AFA"/>
    <w:rsid w:val="0042771F"/>
    <w:rsid w:val="004303FF"/>
    <w:rsid w:val="00431285"/>
    <w:rsid w:val="00431A44"/>
    <w:rsid w:val="00432CA9"/>
    <w:rsid w:val="00434468"/>
    <w:rsid w:val="00440245"/>
    <w:rsid w:val="004435FC"/>
    <w:rsid w:val="00443744"/>
    <w:rsid w:val="00445665"/>
    <w:rsid w:val="004456AD"/>
    <w:rsid w:val="00447049"/>
    <w:rsid w:val="00452D4F"/>
    <w:rsid w:val="004559CA"/>
    <w:rsid w:val="00456E34"/>
    <w:rsid w:val="00463332"/>
    <w:rsid w:val="00464FA1"/>
    <w:rsid w:val="00467089"/>
    <w:rsid w:val="00477E30"/>
    <w:rsid w:val="00484C16"/>
    <w:rsid w:val="0048536E"/>
    <w:rsid w:val="00490ADD"/>
    <w:rsid w:val="00492518"/>
    <w:rsid w:val="00492CE3"/>
    <w:rsid w:val="00496BD4"/>
    <w:rsid w:val="00496DB3"/>
    <w:rsid w:val="004A2BF2"/>
    <w:rsid w:val="004A41BF"/>
    <w:rsid w:val="004A4A1D"/>
    <w:rsid w:val="004B09ED"/>
    <w:rsid w:val="004B57F3"/>
    <w:rsid w:val="004C3478"/>
    <w:rsid w:val="004C5EC4"/>
    <w:rsid w:val="004D4D61"/>
    <w:rsid w:val="004D7422"/>
    <w:rsid w:val="004E256B"/>
    <w:rsid w:val="004E3447"/>
    <w:rsid w:val="004E7068"/>
    <w:rsid w:val="004F16AC"/>
    <w:rsid w:val="004F1D9D"/>
    <w:rsid w:val="004F36F6"/>
    <w:rsid w:val="004F7670"/>
    <w:rsid w:val="004F7DCD"/>
    <w:rsid w:val="0050237D"/>
    <w:rsid w:val="005103BF"/>
    <w:rsid w:val="0051308F"/>
    <w:rsid w:val="0051544F"/>
    <w:rsid w:val="00517831"/>
    <w:rsid w:val="0052626B"/>
    <w:rsid w:val="005270B8"/>
    <w:rsid w:val="00530CE0"/>
    <w:rsid w:val="00531E5A"/>
    <w:rsid w:val="005350EF"/>
    <w:rsid w:val="005365FB"/>
    <w:rsid w:val="005366F1"/>
    <w:rsid w:val="0054124A"/>
    <w:rsid w:val="00543FD8"/>
    <w:rsid w:val="0054434F"/>
    <w:rsid w:val="005452FE"/>
    <w:rsid w:val="0054544F"/>
    <w:rsid w:val="00545A58"/>
    <w:rsid w:val="00551E9A"/>
    <w:rsid w:val="00552964"/>
    <w:rsid w:val="005560A5"/>
    <w:rsid w:val="00557813"/>
    <w:rsid w:val="005658C3"/>
    <w:rsid w:val="00566AC5"/>
    <w:rsid w:val="00572144"/>
    <w:rsid w:val="00575285"/>
    <w:rsid w:val="005776A1"/>
    <w:rsid w:val="0058053B"/>
    <w:rsid w:val="005832B8"/>
    <w:rsid w:val="0059164F"/>
    <w:rsid w:val="005925C4"/>
    <w:rsid w:val="00593020"/>
    <w:rsid w:val="0059438F"/>
    <w:rsid w:val="005A0533"/>
    <w:rsid w:val="005A28DA"/>
    <w:rsid w:val="005B0697"/>
    <w:rsid w:val="005C1BE6"/>
    <w:rsid w:val="005C44AA"/>
    <w:rsid w:val="005C6D9A"/>
    <w:rsid w:val="005D2A56"/>
    <w:rsid w:val="005D2DFA"/>
    <w:rsid w:val="005D563F"/>
    <w:rsid w:val="005D70DF"/>
    <w:rsid w:val="005E2755"/>
    <w:rsid w:val="005E32F5"/>
    <w:rsid w:val="005E5513"/>
    <w:rsid w:val="005F2E97"/>
    <w:rsid w:val="005F4E1C"/>
    <w:rsid w:val="00601CCA"/>
    <w:rsid w:val="006028FE"/>
    <w:rsid w:val="00604782"/>
    <w:rsid w:val="0060517A"/>
    <w:rsid w:val="00607215"/>
    <w:rsid w:val="00607FE7"/>
    <w:rsid w:val="00610FFE"/>
    <w:rsid w:val="00611121"/>
    <w:rsid w:val="006126F7"/>
    <w:rsid w:val="00620355"/>
    <w:rsid w:val="006203F2"/>
    <w:rsid w:val="00621B81"/>
    <w:rsid w:val="006261FA"/>
    <w:rsid w:val="00626641"/>
    <w:rsid w:val="006313A9"/>
    <w:rsid w:val="006317CF"/>
    <w:rsid w:val="00633890"/>
    <w:rsid w:val="00633F04"/>
    <w:rsid w:val="00643C38"/>
    <w:rsid w:val="0064494C"/>
    <w:rsid w:val="0065441A"/>
    <w:rsid w:val="00660759"/>
    <w:rsid w:val="00660F60"/>
    <w:rsid w:val="006638DE"/>
    <w:rsid w:val="0066638C"/>
    <w:rsid w:val="006678AF"/>
    <w:rsid w:val="006704B5"/>
    <w:rsid w:val="00672CB0"/>
    <w:rsid w:val="00673248"/>
    <w:rsid w:val="0067375C"/>
    <w:rsid w:val="00676965"/>
    <w:rsid w:val="006774B8"/>
    <w:rsid w:val="0068047D"/>
    <w:rsid w:val="006906BD"/>
    <w:rsid w:val="00692AE6"/>
    <w:rsid w:val="006949E3"/>
    <w:rsid w:val="006965C5"/>
    <w:rsid w:val="006A0275"/>
    <w:rsid w:val="006A2F1E"/>
    <w:rsid w:val="006A6CD0"/>
    <w:rsid w:val="006B28C5"/>
    <w:rsid w:val="006C32F4"/>
    <w:rsid w:val="006D581D"/>
    <w:rsid w:val="006E06B9"/>
    <w:rsid w:val="006E3538"/>
    <w:rsid w:val="006E5DB8"/>
    <w:rsid w:val="006F7545"/>
    <w:rsid w:val="006F7565"/>
    <w:rsid w:val="00702868"/>
    <w:rsid w:val="00704E0D"/>
    <w:rsid w:val="00705E0E"/>
    <w:rsid w:val="00707422"/>
    <w:rsid w:val="007166BA"/>
    <w:rsid w:val="007169A1"/>
    <w:rsid w:val="00717246"/>
    <w:rsid w:val="007172FC"/>
    <w:rsid w:val="00717F0E"/>
    <w:rsid w:val="00731390"/>
    <w:rsid w:val="007317AE"/>
    <w:rsid w:val="0073382E"/>
    <w:rsid w:val="00736173"/>
    <w:rsid w:val="00736D0E"/>
    <w:rsid w:val="00737AAD"/>
    <w:rsid w:val="007405A4"/>
    <w:rsid w:val="00740D97"/>
    <w:rsid w:val="00746079"/>
    <w:rsid w:val="00752C4C"/>
    <w:rsid w:val="007612AD"/>
    <w:rsid w:val="00762610"/>
    <w:rsid w:val="007657A2"/>
    <w:rsid w:val="00766175"/>
    <w:rsid w:val="00775B61"/>
    <w:rsid w:val="00781C73"/>
    <w:rsid w:val="007827E3"/>
    <w:rsid w:val="0078633E"/>
    <w:rsid w:val="007927F1"/>
    <w:rsid w:val="007940D7"/>
    <w:rsid w:val="007A12C1"/>
    <w:rsid w:val="007A2168"/>
    <w:rsid w:val="007A61DE"/>
    <w:rsid w:val="007A7F62"/>
    <w:rsid w:val="007B0C0E"/>
    <w:rsid w:val="007B26C0"/>
    <w:rsid w:val="007B34BA"/>
    <w:rsid w:val="007B552E"/>
    <w:rsid w:val="007B5E7D"/>
    <w:rsid w:val="007C050D"/>
    <w:rsid w:val="007C4815"/>
    <w:rsid w:val="007C5071"/>
    <w:rsid w:val="007D01A1"/>
    <w:rsid w:val="007D163D"/>
    <w:rsid w:val="007D3D2A"/>
    <w:rsid w:val="007F2BD5"/>
    <w:rsid w:val="008002E3"/>
    <w:rsid w:val="0080478F"/>
    <w:rsid w:val="00804F5A"/>
    <w:rsid w:val="008067F0"/>
    <w:rsid w:val="008137D0"/>
    <w:rsid w:val="00817369"/>
    <w:rsid w:val="00822F1F"/>
    <w:rsid w:val="00826253"/>
    <w:rsid w:val="00841FAC"/>
    <w:rsid w:val="008549F3"/>
    <w:rsid w:val="00861140"/>
    <w:rsid w:val="008641DD"/>
    <w:rsid w:val="008644F5"/>
    <w:rsid w:val="008714FE"/>
    <w:rsid w:val="0087571E"/>
    <w:rsid w:val="008813E4"/>
    <w:rsid w:val="00881F93"/>
    <w:rsid w:val="00886958"/>
    <w:rsid w:val="0088729B"/>
    <w:rsid w:val="0089422E"/>
    <w:rsid w:val="008948A5"/>
    <w:rsid w:val="0089665C"/>
    <w:rsid w:val="008A02C1"/>
    <w:rsid w:val="008A5151"/>
    <w:rsid w:val="008B5C50"/>
    <w:rsid w:val="008B6526"/>
    <w:rsid w:val="008B68D2"/>
    <w:rsid w:val="008C53F9"/>
    <w:rsid w:val="008C6E23"/>
    <w:rsid w:val="008D22E5"/>
    <w:rsid w:val="008D526B"/>
    <w:rsid w:val="008D6562"/>
    <w:rsid w:val="008E244F"/>
    <w:rsid w:val="008E387A"/>
    <w:rsid w:val="008E4066"/>
    <w:rsid w:val="008E46E0"/>
    <w:rsid w:val="008E7AD0"/>
    <w:rsid w:val="008F2B9D"/>
    <w:rsid w:val="00905DE8"/>
    <w:rsid w:val="009061B5"/>
    <w:rsid w:val="00912E3F"/>
    <w:rsid w:val="00913A42"/>
    <w:rsid w:val="0091684E"/>
    <w:rsid w:val="009170A2"/>
    <w:rsid w:val="009174A3"/>
    <w:rsid w:val="00922FAA"/>
    <w:rsid w:val="0092765B"/>
    <w:rsid w:val="009302A3"/>
    <w:rsid w:val="009338EE"/>
    <w:rsid w:val="00934061"/>
    <w:rsid w:val="0093475E"/>
    <w:rsid w:val="00943557"/>
    <w:rsid w:val="0094443C"/>
    <w:rsid w:val="00946DFC"/>
    <w:rsid w:val="0095022D"/>
    <w:rsid w:val="00951E95"/>
    <w:rsid w:val="00964832"/>
    <w:rsid w:val="009710E0"/>
    <w:rsid w:val="0097298E"/>
    <w:rsid w:val="00973226"/>
    <w:rsid w:val="00974358"/>
    <w:rsid w:val="009766DF"/>
    <w:rsid w:val="00982D9B"/>
    <w:rsid w:val="0098360E"/>
    <w:rsid w:val="00986452"/>
    <w:rsid w:val="0098688A"/>
    <w:rsid w:val="00992A32"/>
    <w:rsid w:val="009A4587"/>
    <w:rsid w:val="009A604B"/>
    <w:rsid w:val="009B06FD"/>
    <w:rsid w:val="009B33D7"/>
    <w:rsid w:val="009B5CC1"/>
    <w:rsid w:val="009C2EFC"/>
    <w:rsid w:val="009C7FAA"/>
    <w:rsid w:val="009D0313"/>
    <w:rsid w:val="009D1AF7"/>
    <w:rsid w:val="009D1BC8"/>
    <w:rsid w:val="009D38C9"/>
    <w:rsid w:val="009E1398"/>
    <w:rsid w:val="009E2C4C"/>
    <w:rsid w:val="009E4222"/>
    <w:rsid w:val="009E4E1B"/>
    <w:rsid w:val="009E6696"/>
    <w:rsid w:val="009E754D"/>
    <w:rsid w:val="009F0CF5"/>
    <w:rsid w:val="009F0D62"/>
    <w:rsid w:val="009F2F19"/>
    <w:rsid w:val="009F5A95"/>
    <w:rsid w:val="009F5B57"/>
    <w:rsid w:val="009F74E0"/>
    <w:rsid w:val="00A02353"/>
    <w:rsid w:val="00A03A16"/>
    <w:rsid w:val="00A07416"/>
    <w:rsid w:val="00A101B6"/>
    <w:rsid w:val="00A137BF"/>
    <w:rsid w:val="00A13CEC"/>
    <w:rsid w:val="00A1409F"/>
    <w:rsid w:val="00A17D1A"/>
    <w:rsid w:val="00A21A6A"/>
    <w:rsid w:val="00A305D7"/>
    <w:rsid w:val="00A33A4F"/>
    <w:rsid w:val="00A3567B"/>
    <w:rsid w:val="00A46C3D"/>
    <w:rsid w:val="00A5269B"/>
    <w:rsid w:val="00A54203"/>
    <w:rsid w:val="00A5636A"/>
    <w:rsid w:val="00A66DF9"/>
    <w:rsid w:val="00A72226"/>
    <w:rsid w:val="00A72301"/>
    <w:rsid w:val="00A74F79"/>
    <w:rsid w:val="00A779D0"/>
    <w:rsid w:val="00A835E9"/>
    <w:rsid w:val="00A83CF8"/>
    <w:rsid w:val="00A84A5D"/>
    <w:rsid w:val="00A87215"/>
    <w:rsid w:val="00A94DB0"/>
    <w:rsid w:val="00AA1089"/>
    <w:rsid w:val="00AA5898"/>
    <w:rsid w:val="00AB451F"/>
    <w:rsid w:val="00AB571D"/>
    <w:rsid w:val="00AC1121"/>
    <w:rsid w:val="00AC30EF"/>
    <w:rsid w:val="00AC6741"/>
    <w:rsid w:val="00AD380F"/>
    <w:rsid w:val="00AD5860"/>
    <w:rsid w:val="00AD5E38"/>
    <w:rsid w:val="00AE21E0"/>
    <w:rsid w:val="00AF386E"/>
    <w:rsid w:val="00B06E62"/>
    <w:rsid w:val="00B14562"/>
    <w:rsid w:val="00B1591A"/>
    <w:rsid w:val="00B178EB"/>
    <w:rsid w:val="00B23EB9"/>
    <w:rsid w:val="00B307AC"/>
    <w:rsid w:val="00B32769"/>
    <w:rsid w:val="00B327B8"/>
    <w:rsid w:val="00B36B6B"/>
    <w:rsid w:val="00B50398"/>
    <w:rsid w:val="00B525D3"/>
    <w:rsid w:val="00B546B5"/>
    <w:rsid w:val="00B60B1C"/>
    <w:rsid w:val="00B64146"/>
    <w:rsid w:val="00B6697D"/>
    <w:rsid w:val="00B67989"/>
    <w:rsid w:val="00B67E48"/>
    <w:rsid w:val="00B72304"/>
    <w:rsid w:val="00B8056A"/>
    <w:rsid w:val="00B80B4B"/>
    <w:rsid w:val="00B84644"/>
    <w:rsid w:val="00B84678"/>
    <w:rsid w:val="00B8680D"/>
    <w:rsid w:val="00B97D22"/>
    <w:rsid w:val="00BA3F3A"/>
    <w:rsid w:val="00BB174C"/>
    <w:rsid w:val="00BB7223"/>
    <w:rsid w:val="00BC0944"/>
    <w:rsid w:val="00BC3E26"/>
    <w:rsid w:val="00BC6D0E"/>
    <w:rsid w:val="00BC6D1C"/>
    <w:rsid w:val="00BC782A"/>
    <w:rsid w:val="00BD749C"/>
    <w:rsid w:val="00BD74A8"/>
    <w:rsid w:val="00BD7E83"/>
    <w:rsid w:val="00BE53E6"/>
    <w:rsid w:val="00BE6BF4"/>
    <w:rsid w:val="00BF333B"/>
    <w:rsid w:val="00BF7ACD"/>
    <w:rsid w:val="00C0052B"/>
    <w:rsid w:val="00C0061C"/>
    <w:rsid w:val="00C01AD2"/>
    <w:rsid w:val="00C05895"/>
    <w:rsid w:val="00C06FAD"/>
    <w:rsid w:val="00C101C3"/>
    <w:rsid w:val="00C124A6"/>
    <w:rsid w:val="00C130D8"/>
    <w:rsid w:val="00C13130"/>
    <w:rsid w:val="00C13168"/>
    <w:rsid w:val="00C27EF3"/>
    <w:rsid w:val="00C3047E"/>
    <w:rsid w:val="00C32698"/>
    <w:rsid w:val="00C352F2"/>
    <w:rsid w:val="00C420C1"/>
    <w:rsid w:val="00C500DE"/>
    <w:rsid w:val="00C5462D"/>
    <w:rsid w:val="00C54C2A"/>
    <w:rsid w:val="00C55EDE"/>
    <w:rsid w:val="00C57E64"/>
    <w:rsid w:val="00C6132C"/>
    <w:rsid w:val="00C62EB3"/>
    <w:rsid w:val="00C65458"/>
    <w:rsid w:val="00C66AE5"/>
    <w:rsid w:val="00C6783D"/>
    <w:rsid w:val="00C732C7"/>
    <w:rsid w:val="00C75926"/>
    <w:rsid w:val="00C761CA"/>
    <w:rsid w:val="00C85F3F"/>
    <w:rsid w:val="00C8665A"/>
    <w:rsid w:val="00C87895"/>
    <w:rsid w:val="00C90BD9"/>
    <w:rsid w:val="00C93CDF"/>
    <w:rsid w:val="00C94046"/>
    <w:rsid w:val="00C940BC"/>
    <w:rsid w:val="00C940E4"/>
    <w:rsid w:val="00C968A3"/>
    <w:rsid w:val="00C97DD4"/>
    <w:rsid w:val="00CA0D89"/>
    <w:rsid w:val="00CA76C9"/>
    <w:rsid w:val="00CB123D"/>
    <w:rsid w:val="00CB16B6"/>
    <w:rsid w:val="00CD2203"/>
    <w:rsid w:val="00CD7948"/>
    <w:rsid w:val="00CD7965"/>
    <w:rsid w:val="00CE328A"/>
    <w:rsid w:val="00CE42A5"/>
    <w:rsid w:val="00CE52D7"/>
    <w:rsid w:val="00CE7D50"/>
    <w:rsid w:val="00CF03D2"/>
    <w:rsid w:val="00CF3444"/>
    <w:rsid w:val="00CF4445"/>
    <w:rsid w:val="00D04E3C"/>
    <w:rsid w:val="00D07519"/>
    <w:rsid w:val="00D15184"/>
    <w:rsid w:val="00D20175"/>
    <w:rsid w:val="00D25E3D"/>
    <w:rsid w:val="00D3648F"/>
    <w:rsid w:val="00D413A8"/>
    <w:rsid w:val="00D439C5"/>
    <w:rsid w:val="00D45380"/>
    <w:rsid w:val="00D508C2"/>
    <w:rsid w:val="00D5217F"/>
    <w:rsid w:val="00D52BBD"/>
    <w:rsid w:val="00D618A6"/>
    <w:rsid w:val="00D62104"/>
    <w:rsid w:val="00D72D3A"/>
    <w:rsid w:val="00D8181D"/>
    <w:rsid w:val="00D87454"/>
    <w:rsid w:val="00D87819"/>
    <w:rsid w:val="00D8793B"/>
    <w:rsid w:val="00DA27DB"/>
    <w:rsid w:val="00DA33AB"/>
    <w:rsid w:val="00DA6469"/>
    <w:rsid w:val="00DA6A32"/>
    <w:rsid w:val="00DB137D"/>
    <w:rsid w:val="00DB2B83"/>
    <w:rsid w:val="00DB5209"/>
    <w:rsid w:val="00DB5D0D"/>
    <w:rsid w:val="00DB6324"/>
    <w:rsid w:val="00DC124E"/>
    <w:rsid w:val="00DD3CF3"/>
    <w:rsid w:val="00DD4C61"/>
    <w:rsid w:val="00DD6C26"/>
    <w:rsid w:val="00DD7538"/>
    <w:rsid w:val="00DE0F83"/>
    <w:rsid w:val="00DE4082"/>
    <w:rsid w:val="00DE53B4"/>
    <w:rsid w:val="00DE7999"/>
    <w:rsid w:val="00DF0A5D"/>
    <w:rsid w:val="00E00B21"/>
    <w:rsid w:val="00E01298"/>
    <w:rsid w:val="00E02942"/>
    <w:rsid w:val="00E03595"/>
    <w:rsid w:val="00E13093"/>
    <w:rsid w:val="00E14653"/>
    <w:rsid w:val="00E16588"/>
    <w:rsid w:val="00E21FF8"/>
    <w:rsid w:val="00E233F2"/>
    <w:rsid w:val="00E23D7E"/>
    <w:rsid w:val="00E2468E"/>
    <w:rsid w:val="00E25DE1"/>
    <w:rsid w:val="00E26796"/>
    <w:rsid w:val="00E32BB5"/>
    <w:rsid w:val="00E4010B"/>
    <w:rsid w:val="00E5348C"/>
    <w:rsid w:val="00E5457F"/>
    <w:rsid w:val="00E54F19"/>
    <w:rsid w:val="00E55FE1"/>
    <w:rsid w:val="00E56792"/>
    <w:rsid w:val="00E56ED3"/>
    <w:rsid w:val="00E60E38"/>
    <w:rsid w:val="00E62561"/>
    <w:rsid w:val="00E64640"/>
    <w:rsid w:val="00E66935"/>
    <w:rsid w:val="00E66B56"/>
    <w:rsid w:val="00E71917"/>
    <w:rsid w:val="00E7417D"/>
    <w:rsid w:val="00E75439"/>
    <w:rsid w:val="00E765D7"/>
    <w:rsid w:val="00E90889"/>
    <w:rsid w:val="00E908DD"/>
    <w:rsid w:val="00E917F4"/>
    <w:rsid w:val="00E92CF4"/>
    <w:rsid w:val="00E93207"/>
    <w:rsid w:val="00E96E97"/>
    <w:rsid w:val="00EA4543"/>
    <w:rsid w:val="00EB1190"/>
    <w:rsid w:val="00EB13D6"/>
    <w:rsid w:val="00EC0007"/>
    <w:rsid w:val="00EC025B"/>
    <w:rsid w:val="00ED1AC8"/>
    <w:rsid w:val="00ED3AB9"/>
    <w:rsid w:val="00ED5311"/>
    <w:rsid w:val="00ED692A"/>
    <w:rsid w:val="00EE010D"/>
    <w:rsid w:val="00EE1226"/>
    <w:rsid w:val="00EE6990"/>
    <w:rsid w:val="00EE6AF5"/>
    <w:rsid w:val="00EF3BC6"/>
    <w:rsid w:val="00F035C5"/>
    <w:rsid w:val="00F065B3"/>
    <w:rsid w:val="00F13691"/>
    <w:rsid w:val="00F20097"/>
    <w:rsid w:val="00F238EF"/>
    <w:rsid w:val="00F24B1A"/>
    <w:rsid w:val="00F27F60"/>
    <w:rsid w:val="00F328F4"/>
    <w:rsid w:val="00F338DD"/>
    <w:rsid w:val="00F41806"/>
    <w:rsid w:val="00F46962"/>
    <w:rsid w:val="00F4789E"/>
    <w:rsid w:val="00F52959"/>
    <w:rsid w:val="00F64A6D"/>
    <w:rsid w:val="00F7110C"/>
    <w:rsid w:val="00F73057"/>
    <w:rsid w:val="00F84118"/>
    <w:rsid w:val="00F86496"/>
    <w:rsid w:val="00F90418"/>
    <w:rsid w:val="00F92352"/>
    <w:rsid w:val="00F95E28"/>
    <w:rsid w:val="00FA08DD"/>
    <w:rsid w:val="00FA287B"/>
    <w:rsid w:val="00FA3055"/>
    <w:rsid w:val="00FA32D2"/>
    <w:rsid w:val="00FA67DA"/>
    <w:rsid w:val="00FA6BCE"/>
    <w:rsid w:val="00FB33DF"/>
    <w:rsid w:val="00FC0318"/>
    <w:rsid w:val="00FC1799"/>
    <w:rsid w:val="00FC4BC8"/>
    <w:rsid w:val="00FC53FD"/>
    <w:rsid w:val="00FC56BE"/>
    <w:rsid w:val="00FC5E85"/>
    <w:rsid w:val="00FC6CA5"/>
    <w:rsid w:val="00FC731E"/>
    <w:rsid w:val="00FC7D9C"/>
    <w:rsid w:val="00FD5B89"/>
    <w:rsid w:val="00FD5CC4"/>
    <w:rsid w:val="00FD7ACB"/>
    <w:rsid w:val="00FE2054"/>
    <w:rsid w:val="00FF025B"/>
    <w:rsid w:val="00FF2AD1"/>
    <w:rsid w:val="00FF312B"/>
    <w:rsid w:val="00FF3155"/>
    <w:rsid w:val="00FF3FB6"/>
    <w:rsid w:val="00FF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2B0EDE"/>
  <w15:chartTrackingRefBased/>
  <w15:docId w15:val="{B72C04D0-AA28-4D3A-BC21-80A73EDB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D5E38"/>
    <w:pPr>
      <w:keepNext/>
      <w:outlineLvl w:val="0"/>
    </w:pPr>
    <w:rPr>
      <w:b/>
      <w:sz w:val="24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63332"/>
    <w:pPr>
      <w:keepNext/>
      <w:jc w:val="both"/>
      <w:outlineLvl w:val="1"/>
    </w:pPr>
    <w:rPr>
      <w:b/>
      <w:sz w:val="24"/>
      <w:szCs w:val="24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E21F7"/>
    <w:pPr>
      <w:keepNext/>
      <w:outlineLvl w:val="2"/>
    </w:pPr>
    <w:rPr>
      <w:b/>
      <w:i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C66AE5"/>
    <w:pPr>
      <w:keepNext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52626B"/>
    <w:pPr>
      <w:keepNext/>
      <w:outlineLvl w:val="4"/>
    </w:pPr>
    <w:rPr>
      <w:b/>
      <w:i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530CE0"/>
    <w:pPr>
      <w:keepNext/>
      <w:tabs>
        <w:tab w:val="left" w:pos="2530"/>
      </w:tabs>
      <w:spacing w:after="0" w:line="240" w:lineRule="auto"/>
      <w:outlineLvl w:val="5"/>
    </w:pPr>
    <w:rPr>
      <w:rFonts w:ascii="Arial" w:hAnsi="Arial" w:cs="Arial"/>
      <w:i/>
      <w:sz w:val="20"/>
      <w:szCs w:val="20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BC0944"/>
    <w:pPr>
      <w:keepNext/>
      <w:tabs>
        <w:tab w:val="left" w:pos="2530"/>
      </w:tabs>
      <w:spacing w:after="0" w:line="240" w:lineRule="auto"/>
      <w:outlineLvl w:val="6"/>
    </w:pPr>
    <w:rPr>
      <w:rFonts w:ascii="Arial" w:hAnsi="Arial" w:cs="Arial"/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EE6AF5"/>
    <w:rPr>
      <w:b/>
      <w:bCs/>
    </w:rPr>
  </w:style>
  <w:style w:type="character" w:customStyle="1" w:styleId="Titolo1Carattere">
    <w:name w:val="Titolo 1 Carattere"/>
    <w:basedOn w:val="Carpredefinitoparagrafo"/>
    <w:link w:val="Titolo1"/>
    <w:uiPriority w:val="9"/>
    <w:rsid w:val="00AD5E38"/>
    <w:rPr>
      <w:b/>
      <w:sz w:val="24"/>
    </w:rPr>
  </w:style>
  <w:style w:type="character" w:styleId="Collegamentoipertestuale">
    <w:name w:val="Hyperlink"/>
    <w:basedOn w:val="Carpredefinitoparagrafo"/>
    <w:uiPriority w:val="99"/>
    <w:unhideWhenUsed/>
    <w:rsid w:val="00344A31"/>
    <w:rPr>
      <w:color w:val="0563C1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63332"/>
    <w:rPr>
      <w:b/>
      <w:sz w:val="24"/>
      <w:szCs w:val="24"/>
    </w:rPr>
  </w:style>
  <w:style w:type="paragraph" w:styleId="Corpotesto">
    <w:name w:val="Body Text"/>
    <w:basedOn w:val="Normale"/>
    <w:link w:val="CorpotestoCarattere"/>
    <w:uiPriority w:val="99"/>
    <w:unhideWhenUsed/>
    <w:rsid w:val="003E21F7"/>
    <w:pPr>
      <w:spacing w:line="360" w:lineRule="auto"/>
      <w:jc w:val="both"/>
    </w:pPr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3E21F7"/>
    <w:rPr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E21F7"/>
    <w:rPr>
      <w:b/>
      <w:i/>
    </w:rPr>
  </w:style>
  <w:style w:type="character" w:customStyle="1" w:styleId="Titolo4Carattere">
    <w:name w:val="Titolo 4 Carattere"/>
    <w:basedOn w:val="Carpredefinitoparagrafo"/>
    <w:link w:val="Titolo4"/>
    <w:uiPriority w:val="9"/>
    <w:rsid w:val="00C66AE5"/>
    <w:rPr>
      <w:b/>
    </w:rPr>
  </w:style>
  <w:style w:type="character" w:customStyle="1" w:styleId="Titolo5Carattere">
    <w:name w:val="Titolo 5 Carattere"/>
    <w:basedOn w:val="Carpredefinitoparagrafo"/>
    <w:link w:val="Titolo5"/>
    <w:uiPriority w:val="9"/>
    <w:rsid w:val="0052626B"/>
    <w:rPr>
      <w:b/>
      <w:i/>
      <w:sz w:val="24"/>
      <w:szCs w:val="24"/>
    </w:rPr>
  </w:style>
  <w:style w:type="table" w:styleId="Grigliatabella">
    <w:name w:val="Table Grid"/>
    <w:basedOn w:val="Tabellanormale"/>
    <w:uiPriority w:val="39"/>
    <w:rsid w:val="005560A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character" w:customStyle="1" w:styleId="Titolo6Carattere">
    <w:name w:val="Titolo 6 Carattere"/>
    <w:basedOn w:val="Carpredefinitoparagrafo"/>
    <w:link w:val="Titolo6"/>
    <w:uiPriority w:val="9"/>
    <w:rsid w:val="00530CE0"/>
    <w:rPr>
      <w:rFonts w:ascii="Arial" w:hAnsi="Arial" w:cs="Arial"/>
      <w:i/>
      <w:sz w:val="20"/>
      <w:szCs w:val="20"/>
    </w:rPr>
  </w:style>
  <w:style w:type="character" w:customStyle="1" w:styleId="Titolo7Carattere">
    <w:name w:val="Titolo 7 Carattere"/>
    <w:basedOn w:val="Carpredefinitoparagrafo"/>
    <w:link w:val="Titolo7"/>
    <w:uiPriority w:val="9"/>
    <w:rsid w:val="00BC0944"/>
    <w:rPr>
      <w:rFonts w:ascii="Arial" w:hAnsi="Arial" w:cs="Arial"/>
      <w:b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07416"/>
    <w:rPr>
      <w:i/>
      <w:i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D618A6"/>
    <w:rPr>
      <w:color w:val="954F72" w:themeColor="followed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84118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FC4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DPI13authornames">
    <w:name w:val="MDPI_1.3_authornames"/>
    <w:next w:val="Normale"/>
    <w:qFormat/>
    <w:rsid w:val="00E2468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E2468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E03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3595"/>
  </w:style>
  <w:style w:type="paragraph" w:styleId="Pidipagina">
    <w:name w:val="footer"/>
    <w:basedOn w:val="Normale"/>
    <w:link w:val="PidipaginaCarattere"/>
    <w:uiPriority w:val="99"/>
    <w:unhideWhenUsed/>
    <w:rsid w:val="00E03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3595"/>
  </w:style>
  <w:style w:type="character" w:styleId="Numeroriga">
    <w:name w:val="line number"/>
    <w:basedOn w:val="Carpredefinitoparagrafo"/>
    <w:uiPriority w:val="99"/>
    <w:semiHidden/>
    <w:unhideWhenUsed/>
    <w:rsid w:val="00E03595"/>
  </w:style>
  <w:style w:type="table" w:styleId="Tabellasemplice5">
    <w:name w:val="Plain Table 5"/>
    <w:basedOn w:val="Tabellanormale"/>
    <w:uiPriority w:val="45"/>
    <w:rsid w:val="009E75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9E75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9E75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1">
    <w:name w:val="Plain Table 1"/>
    <w:basedOn w:val="Tabellanormale"/>
    <w:uiPriority w:val="41"/>
    <w:rsid w:val="001923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5560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2">
    <w:name w:val="Plain Table 2"/>
    <w:basedOn w:val="Tabellanormale"/>
    <w:uiPriority w:val="42"/>
    <w:rsid w:val="005560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5914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9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11339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4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777">
          <w:marLeft w:val="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4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D0B7F-F237-473F-B3E7-BD473DE38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3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icola Luigi Bragazzi</cp:lastModifiedBy>
  <cp:revision>2</cp:revision>
  <dcterms:created xsi:type="dcterms:W3CDTF">2021-10-01T00:51:00Z</dcterms:created>
  <dcterms:modified xsi:type="dcterms:W3CDTF">2021-10-01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public-health</vt:lpwstr>
  </property>
  <property fmtid="{D5CDD505-2E9C-101B-9397-08002B2CF9AE}" pid="5" name="Mendeley Recent Style Name 1_1">
    <vt:lpwstr>BMC Public Health</vt:lpwstr>
  </property>
  <property fmtid="{D5CDD505-2E9C-101B-9397-08002B2CF9AE}" pid="6" name="Mendeley Recent Style Id 2_1">
    <vt:lpwstr>http://www.zotero.org/styles/frontiers-in-public-health</vt:lpwstr>
  </property>
  <property fmtid="{D5CDD505-2E9C-101B-9397-08002B2CF9AE}" pid="7" name="Mendeley Recent Style Name 2_1">
    <vt:lpwstr>Frontiers in Public Health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antimicrobial-agents</vt:lpwstr>
  </property>
  <property fmtid="{D5CDD505-2E9C-101B-9397-08002B2CF9AE}" pid="11" name="Mendeley Recent Style Name 4_1">
    <vt:lpwstr>International Journal of Antimicrobial Agents</vt:lpwstr>
  </property>
  <property fmtid="{D5CDD505-2E9C-101B-9397-08002B2CF9AE}" pid="12" name="Mendeley Recent Style Id 5_1">
    <vt:lpwstr>http://www.zotero.org/styles/journal-of-antimicrobial-chemotherapy</vt:lpwstr>
  </property>
  <property fmtid="{D5CDD505-2E9C-101B-9397-08002B2CF9AE}" pid="13" name="Mendeley Recent Style Name 5_1">
    <vt:lpwstr>Journal of Antimicrobial Chemotherapy</vt:lpwstr>
  </property>
  <property fmtid="{D5CDD505-2E9C-101B-9397-08002B2CF9AE}" pid="14" name="Mendeley Recent Style Id 6_1">
    <vt:lpwstr>http://www.zotero.org/styles/journal-of-molecular-biology</vt:lpwstr>
  </property>
  <property fmtid="{D5CDD505-2E9C-101B-9397-08002B2CF9AE}" pid="15" name="Mendeley Recent Style Name 6_1">
    <vt:lpwstr>Journal of Molecular Biology</vt:lpwstr>
  </property>
  <property fmtid="{D5CDD505-2E9C-101B-9397-08002B2CF9AE}" pid="16" name="Mendeley Recent Style Id 7_1">
    <vt:lpwstr>http://www.zotero.org/styles/plos-pathogens</vt:lpwstr>
  </property>
  <property fmtid="{D5CDD505-2E9C-101B-9397-08002B2CF9AE}" pid="17" name="Mendeley Recent Style Name 7_1">
    <vt:lpwstr>PLOS Pathogens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bf5c82-fd31-37c6-a53b-9fb62357160e</vt:lpwstr>
  </property>
  <property fmtid="{D5CDD505-2E9C-101B-9397-08002B2CF9AE}" pid="24" name="Mendeley Citation Style_1">
    <vt:lpwstr>http://www.zotero.org/styles/frontiers-in-public-health</vt:lpwstr>
  </property>
</Properties>
</file>